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Ind w:w="-176" w:type="dxa"/>
        <w:tblLook w:val="04A0" w:firstRow="1" w:lastRow="0" w:firstColumn="1" w:lastColumn="0" w:noHBand="0" w:noVBand="1"/>
      </w:tblPr>
      <w:tblGrid>
        <w:gridCol w:w="4112"/>
        <w:gridCol w:w="1338"/>
        <w:gridCol w:w="1338"/>
        <w:gridCol w:w="1338"/>
        <w:gridCol w:w="1338"/>
      </w:tblGrid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+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B-</w:t>
            </w:r>
          </w:p>
        </w:tc>
        <w:tc>
          <w:tcPr>
            <w:tcW w:w="1338" w:type="dxa"/>
            <w:hideMark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unc</w:t>
            </w:r>
            <w:proofErr w:type="spellEnd"/>
          </w:p>
        </w:tc>
        <w:tc>
          <w:tcPr>
            <w:tcW w:w="1338" w:type="dxa"/>
          </w:tcPr>
          <w:p w:rsidR="00A37964" w:rsidRPr="00657E52" w:rsidRDefault="00A37964" w:rsidP="006A2D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Pr="00657E5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DR</w:t>
            </w:r>
            <w:proofErr w:type="spellEnd"/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 ± 0.11</w:t>
            </w:r>
          </w:p>
        </w:tc>
        <w:tc>
          <w:tcPr>
            <w:tcW w:w="1338" w:type="dxa"/>
          </w:tcPr>
          <w:p w:rsidR="00A37964" w:rsidRPr="00134B4B" w:rsidRDefault="00134B4B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 ± 0.10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 ± 0.10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 ± 0.17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ght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15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6 ± 0.06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± 0.15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 orbital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± 0.20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1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bital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15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erior orbital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10</w:t>
            </w:r>
          </w:p>
        </w:tc>
        <w:tc>
          <w:tcPr>
            <w:tcW w:w="1338" w:type="dxa"/>
          </w:tcPr>
          <w:p w:rsidR="00A37964" w:rsidRPr="00134B4B" w:rsidRDefault="00134B4B" w:rsidP="006A2D9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callos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ea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29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2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F66A50" w:rsidRDefault="00134B4B" w:rsidP="00F66A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15</w:t>
            </w:r>
          </w:p>
        </w:tc>
        <w:tc>
          <w:tcPr>
            <w:tcW w:w="1338" w:type="dxa"/>
          </w:tcPr>
          <w:p w:rsidR="00A37964" w:rsidRPr="00134B4B" w:rsidRDefault="00134B4B" w:rsidP="0042647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1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gen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n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rtex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 ± 0.15</w:t>
            </w:r>
          </w:p>
        </w:tc>
        <w:tc>
          <w:tcPr>
            <w:tcW w:w="1338" w:type="dxa"/>
          </w:tcPr>
          <w:p w:rsidR="00134B4B" w:rsidRPr="00657E52" w:rsidRDefault="00134B4B" w:rsidP="00134B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12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neus</w:t>
            </w:r>
            <w:proofErr w:type="spellEnd"/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 ± 0.15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 ± 0.10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gu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 ± 0.13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A37964" w:rsidRPr="00134B4B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teral remainder of occipital lobe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13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338" w:type="dxa"/>
            <w:vAlign w:val="bottom"/>
          </w:tcPr>
          <w:p w:rsidR="00A37964" w:rsidRPr="00134B4B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338" w:type="dxa"/>
          </w:tcPr>
          <w:p w:rsidR="00A37964" w:rsidRPr="00134B4B" w:rsidRDefault="00134B4B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± 0.08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7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338" w:type="dxa"/>
            <w:vAlign w:val="bottom"/>
          </w:tcPr>
          <w:p w:rsidR="00154B98" w:rsidRPr="00657E52" w:rsidRDefault="006C2441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± 0.06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± 0.05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9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6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03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bient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ri</w:t>
            </w:r>
            <w:proofErr w:type="spellEnd"/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± 0.09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07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± 0.12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09</w:t>
            </w:r>
          </w:p>
        </w:tc>
        <w:tc>
          <w:tcPr>
            <w:tcW w:w="1338" w:type="dxa"/>
          </w:tcPr>
          <w:p w:rsidR="00A37964" w:rsidRPr="00657E52" w:rsidRDefault="00F7023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 ± 0.13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± 0.12</w:t>
            </w:r>
          </w:p>
        </w:tc>
        <w:tc>
          <w:tcPr>
            <w:tcW w:w="1338" w:type="dxa"/>
          </w:tcPr>
          <w:p w:rsidR="00A37964" w:rsidRPr="00657E52" w:rsidRDefault="00F7023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37964" w:rsidRPr="00134B4B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 and inferior temporal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± 0.10</w:t>
            </w:r>
          </w:p>
        </w:tc>
        <w:tc>
          <w:tcPr>
            <w:tcW w:w="1338" w:type="dxa"/>
          </w:tcPr>
          <w:p w:rsidR="00A37964" w:rsidRPr="00F70234" w:rsidRDefault="00F70234" w:rsidP="006A2D94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.1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± 0.04</w:t>
            </w:r>
          </w:p>
        </w:tc>
        <w:tc>
          <w:tcPr>
            <w:tcW w:w="1338" w:type="dxa"/>
          </w:tcPr>
          <w:p w:rsidR="00A37964" w:rsidRPr="00657E52" w:rsidRDefault="00F7023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338" w:type="dxa"/>
            <w:vAlign w:val="bottom"/>
          </w:tcPr>
          <w:p w:rsidR="00154B98" w:rsidRPr="00134B4B" w:rsidRDefault="006C2441" w:rsidP="00154B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iform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± 0.10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± 0.05</w:t>
            </w:r>
          </w:p>
        </w:tc>
        <w:tc>
          <w:tcPr>
            <w:tcW w:w="1338" w:type="dxa"/>
          </w:tcPr>
          <w:p w:rsidR="00A37964" w:rsidRPr="00657E52" w:rsidRDefault="00F7023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o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be</w:t>
            </w:r>
            <w:proofErr w:type="spellEnd"/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± 0.07</w:t>
            </w:r>
          </w:p>
        </w:tc>
        <w:tc>
          <w:tcPr>
            <w:tcW w:w="1338" w:type="dxa"/>
          </w:tcPr>
          <w:p w:rsidR="00A37964" w:rsidRPr="00426474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± 0.05</w:t>
            </w:r>
          </w:p>
        </w:tc>
        <w:tc>
          <w:tcPr>
            <w:tcW w:w="1338" w:type="dxa"/>
          </w:tcPr>
          <w:p w:rsidR="00A37964" w:rsidRPr="00657E52" w:rsidRDefault="00F70234" w:rsidP="00C5710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cent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 ± 0.13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1 ± 0.1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ior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iet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3 ± 0.13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*</w:t>
            </w:r>
          </w:p>
        </w:tc>
      </w:tr>
      <w:tr w:rsidR="00A37964" w:rsidRPr="00134B4B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riolateral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remainder of parietal lobe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 ± 0.1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134B4B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ucle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± 0.2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± 0.12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cle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 ± 0.13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± 0.14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  <w:proofErr w:type="spellEnd"/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± 0.10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16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± 0.0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m</w:t>
            </w:r>
            <w:proofErr w:type="spellEnd"/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10</w:t>
            </w:r>
          </w:p>
        </w:tc>
        <w:tc>
          <w:tcPr>
            <w:tcW w:w="1338" w:type="dxa"/>
          </w:tcPr>
          <w:p w:rsidR="00426474" w:rsidRPr="00657E52" w:rsidRDefault="00F70234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± 0.1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stantia nigra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 ± 0.19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20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± 0.07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± 0.07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</w:t>
            </w: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erior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rt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10</w:t>
            </w:r>
          </w:p>
        </w:tc>
        <w:tc>
          <w:tcPr>
            <w:tcW w:w="1338" w:type="dxa"/>
          </w:tcPr>
          <w:p w:rsidR="00A37964" w:rsidRPr="00F70234" w:rsidRDefault="00F70234" w:rsidP="006A2D94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± 0.07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ngulate</w:t>
            </w:r>
            <w:proofErr w:type="spellEnd"/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rus posterior part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 ± 0.08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 ± 0.06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 0.01</w:t>
            </w:r>
            <w:r w:rsidR="006C24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1 *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instem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± 0.03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± 0.03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</w:t>
            </w:r>
          </w:p>
        </w:tc>
        <w:tc>
          <w:tcPr>
            <w:tcW w:w="1338" w:type="dxa"/>
          </w:tcPr>
          <w:p w:rsidR="00A37964" w:rsidRPr="00426474" w:rsidRDefault="00134B4B" w:rsidP="0042647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± 0.01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A37964" w:rsidRPr="00657E52" w:rsidTr="006A2D94">
        <w:trPr>
          <w:trHeight w:val="300"/>
        </w:trPr>
        <w:tc>
          <w:tcPr>
            <w:tcW w:w="4112" w:type="dxa"/>
            <w:hideMark/>
          </w:tcPr>
          <w:p w:rsidR="00A37964" w:rsidRPr="00657E52" w:rsidRDefault="00A37964" w:rsidP="006A2D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57E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 matter</w:t>
            </w:r>
          </w:p>
        </w:tc>
        <w:tc>
          <w:tcPr>
            <w:tcW w:w="1338" w:type="dxa"/>
          </w:tcPr>
          <w:p w:rsidR="00A37964" w:rsidRPr="00657E52" w:rsidRDefault="00134B4B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 ± 0.04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 ± 0.04</w:t>
            </w:r>
          </w:p>
        </w:tc>
        <w:tc>
          <w:tcPr>
            <w:tcW w:w="1338" w:type="dxa"/>
          </w:tcPr>
          <w:p w:rsidR="00A37964" w:rsidRPr="00657E52" w:rsidRDefault="00F70234" w:rsidP="006A2D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338" w:type="dxa"/>
            <w:vAlign w:val="bottom"/>
          </w:tcPr>
          <w:p w:rsidR="00A37964" w:rsidRPr="00657E52" w:rsidRDefault="006C2441" w:rsidP="006A2D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:rsidR="00C85C20" w:rsidRPr="004A1A51" w:rsidRDefault="00C85C20" w:rsidP="00C85C20">
      <w:pPr>
        <w:rPr>
          <w:rFonts w:ascii="Times New Roman" w:hAnsi="Times New Roman" w:cs="Times New Roman"/>
          <w:sz w:val="24"/>
          <w:szCs w:val="24"/>
        </w:rPr>
      </w:pPr>
      <w:r w:rsidRPr="004A1A51">
        <w:rPr>
          <w:rFonts w:ascii="Times New Roman" w:hAnsi="Times New Roman" w:cs="Times New Roman"/>
          <w:sz w:val="24"/>
          <w:szCs w:val="24"/>
          <w:lang w:val="en-US"/>
        </w:rPr>
        <w:t>* Statistically significant values.</w:t>
      </w:r>
      <w:bookmarkStart w:id="0" w:name="_GoBack"/>
      <w:bookmarkEnd w:id="0"/>
    </w:p>
    <w:sectPr w:rsidR="00C85C20" w:rsidRPr="004A1A5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8C4592"/>
    <w:multiLevelType w:val="multilevel"/>
    <w:tmpl w:val="78D03DE0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5817398F"/>
    <w:multiLevelType w:val="multilevel"/>
    <w:tmpl w:val="ADF2A776"/>
    <w:lvl w:ilvl="0">
      <w:start w:val="1"/>
      <w:numFmt w:val="decimal"/>
      <w:lvlText w:val="%1.0"/>
      <w:lvlJc w:val="left"/>
      <w:pPr>
        <w:ind w:left="615" w:hanging="61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64"/>
    <w:rsid w:val="00134B4B"/>
    <w:rsid w:val="00154B98"/>
    <w:rsid w:val="00423EE0"/>
    <w:rsid w:val="00426474"/>
    <w:rsid w:val="006C2441"/>
    <w:rsid w:val="00713D75"/>
    <w:rsid w:val="00941E7A"/>
    <w:rsid w:val="00A37964"/>
    <w:rsid w:val="00C57102"/>
    <w:rsid w:val="00C85C20"/>
    <w:rsid w:val="00D62ADE"/>
    <w:rsid w:val="00F66A50"/>
    <w:rsid w:val="00F70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9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79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A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tti, DE (ngmb)</dc:creator>
  <cp:lastModifiedBy>Peretti, DE (ngmb)</cp:lastModifiedBy>
  <cp:revision>4</cp:revision>
  <dcterms:created xsi:type="dcterms:W3CDTF">2018-11-12T15:11:00Z</dcterms:created>
  <dcterms:modified xsi:type="dcterms:W3CDTF">2018-11-19T13:45:00Z</dcterms:modified>
</cp:coreProperties>
</file>